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EEB5B5" w14:textId="0B34F8F6" w:rsidR="001026DC" w:rsidRPr="001D6AA6" w:rsidRDefault="001026DC" w:rsidP="00D43E2F">
      <w:pPr>
        <w:rPr>
          <w:rStyle w:val="highlight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tbl>
      <w:tblPr>
        <w:tblStyle w:val="TableGrid"/>
        <w:tblpPr w:leftFromText="180" w:rightFromText="180" w:vertAnchor="text" w:tblpY="192"/>
        <w:tblW w:w="94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3"/>
        <w:gridCol w:w="3066"/>
        <w:gridCol w:w="4809"/>
      </w:tblGrid>
      <w:tr w:rsidR="001026DC" w:rsidRPr="001D6AA6" w14:paraId="7024B7AE" w14:textId="77777777" w:rsidTr="00383410"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14:paraId="6BBD93ED" w14:textId="2BAFCE4C" w:rsidR="001026DC" w:rsidRPr="001D6AA6" w:rsidRDefault="001026DC" w:rsidP="001026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6AA6">
              <w:rPr>
                <w:rFonts w:ascii="Times New Roman" w:hAnsi="Times New Roman" w:cs="Times New Roman"/>
              </w:rPr>
              <w:t>PICO</w:t>
            </w:r>
          </w:p>
        </w:tc>
        <w:tc>
          <w:tcPr>
            <w:tcW w:w="3066" w:type="dxa"/>
            <w:tcBorders>
              <w:top w:val="single" w:sz="4" w:space="0" w:color="auto"/>
              <w:bottom w:val="single" w:sz="4" w:space="0" w:color="auto"/>
            </w:tcBorders>
          </w:tcPr>
          <w:p w14:paraId="62E0ED9F" w14:textId="54BA443A" w:rsidR="001026DC" w:rsidRPr="001D6AA6" w:rsidRDefault="001026DC" w:rsidP="001026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6AA6">
              <w:rPr>
                <w:rFonts w:ascii="Times New Roman" w:hAnsi="Times New Roman" w:cs="Times New Roman"/>
              </w:rPr>
              <w:t>Concepts</w:t>
            </w:r>
          </w:p>
        </w:tc>
        <w:tc>
          <w:tcPr>
            <w:tcW w:w="4809" w:type="dxa"/>
            <w:tcBorders>
              <w:top w:val="single" w:sz="4" w:space="0" w:color="auto"/>
              <w:bottom w:val="single" w:sz="4" w:space="0" w:color="auto"/>
            </w:tcBorders>
          </w:tcPr>
          <w:p w14:paraId="6A08D6C8" w14:textId="6B7C3C1B" w:rsidR="001026DC" w:rsidRPr="001D6AA6" w:rsidRDefault="001026DC" w:rsidP="001026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6AA6">
              <w:rPr>
                <w:rFonts w:ascii="Times New Roman" w:hAnsi="Times New Roman" w:cs="Times New Roman"/>
              </w:rPr>
              <w:t>Related Terms for Search</w:t>
            </w:r>
          </w:p>
        </w:tc>
      </w:tr>
      <w:tr w:rsidR="001026DC" w:rsidRPr="001D6AA6" w14:paraId="0D73C297" w14:textId="77777777" w:rsidTr="00383410">
        <w:tc>
          <w:tcPr>
            <w:tcW w:w="1593" w:type="dxa"/>
            <w:tcBorders>
              <w:top w:val="single" w:sz="4" w:space="0" w:color="auto"/>
            </w:tcBorders>
          </w:tcPr>
          <w:p w14:paraId="4BA7862C" w14:textId="57E687F5" w:rsidR="001026DC" w:rsidRPr="001D6AA6" w:rsidRDefault="001026DC" w:rsidP="001026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6AA6">
              <w:rPr>
                <w:rFonts w:ascii="Times New Roman" w:hAnsi="Times New Roman" w:cs="Times New Roman"/>
              </w:rPr>
              <w:t>Problem</w:t>
            </w:r>
          </w:p>
        </w:tc>
        <w:tc>
          <w:tcPr>
            <w:tcW w:w="3066" w:type="dxa"/>
            <w:tcBorders>
              <w:top w:val="single" w:sz="4" w:space="0" w:color="auto"/>
            </w:tcBorders>
          </w:tcPr>
          <w:p w14:paraId="74D3187A" w14:textId="4892441C" w:rsidR="001026DC" w:rsidRPr="001D6AA6" w:rsidRDefault="001026DC" w:rsidP="001026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6AA6">
              <w:rPr>
                <w:rFonts w:ascii="Times New Roman" w:hAnsi="Times New Roman" w:cs="Times New Roman"/>
              </w:rPr>
              <w:t>Infant Cry Classification and Analysis</w:t>
            </w:r>
          </w:p>
        </w:tc>
        <w:tc>
          <w:tcPr>
            <w:tcW w:w="4809" w:type="dxa"/>
            <w:tcBorders>
              <w:top w:val="single" w:sz="4" w:space="0" w:color="auto"/>
            </w:tcBorders>
          </w:tcPr>
          <w:p w14:paraId="454E24AD" w14:textId="77777777" w:rsidR="001026DC" w:rsidRPr="001D6AA6" w:rsidRDefault="001026DC" w:rsidP="001026D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D6AA6">
              <w:rPr>
                <w:rFonts w:ascii="Times New Roman" w:hAnsi="Times New Roman" w:cs="Times New Roman"/>
              </w:rPr>
              <w:t>"Infant Cry," "Infant Crying," "Baby Cry," "Infant Vocalizations," "Cry Sounds," "Cry Interpretation," "Infant Cry Analysis," "Infant Communication," "Paralinguistic Cues," "Cry Signal Analysis," "Cry Patterns," "Neonatal Vocal Expressions," "Infant State"</w:t>
            </w:r>
          </w:p>
          <w:p w14:paraId="14CCBCCD" w14:textId="2E4BD49E" w:rsidR="00383410" w:rsidRPr="001D6AA6" w:rsidRDefault="00383410" w:rsidP="001026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26DC" w:rsidRPr="001D6AA6" w14:paraId="2F7C916D" w14:textId="77777777" w:rsidTr="00383410">
        <w:tc>
          <w:tcPr>
            <w:tcW w:w="1593" w:type="dxa"/>
          </w:tcPr>
          <w:p w14:paraId="30659AC4" w14:textId="77777777" w:rsidR="001026DC" w:rsidRPr="001D6AA6" w:rsidRDefault="001026DC" w:rsidP="001026D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D6AA6">
              <w:rPr>
                <w:rFonts w:ascii="Times New Roman" w:hAnsi="Times New Roman" w:cs="Times New Roman"/>
              </w:rPr>
              <w:t>Medical and Emotional Context</w:t>
            </w:r>
          </w:p>
          <w:p w14:paraId="2CFCE496" w14:textId="62F14629" w:rsidR="001026DC" w:rsidRPr="001D6AA6" w:rsidRDefault="001026DC" w:rsidP="001026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6" w:type="dxa"/>
          </w:tcPr>
          <w:p w14:paraId="56C32823" w14:textId="1A85A565" w:rsidR="001026DC" w:rsidRPr="001D6AA6" w:rsidRDefault="001026DC" w:rsidP="001026D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9" w:type="dxa"/>
          </w:tcPr>
          <w:p w14:paraId="19DE3E86" w14:textId="77777777" w:rsidR="001026DC" w:rsidRPr="001D6AA6" w:rsidRDefault="001026DC" w:rsidP="001026D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D6AA6">
              <w:rPr>
                <w:rFonts w:ascii="Times New Roman" w:hAnsi="Times New Roman" w:cs="Times New Roman"/>
              </w:rPr>
              <w:t>"Neonatal Pain," "Hunger Cry," "Distress Vocalization," "Illness Indicator," "Developmental Assessment," "Behavioral Cues," "Psychological Interpretation," "Non-verbal Communication," "Emotional State Detection," "Health Monitoring"</w:t>
            </w:r>
          </w:p>
          <w:p w14:paraId="17E7B7A2" w14:textId="44EF2220" w:rsidR="001026DC" w:rsidRPr="001D6AA6" w:rsidRDefault="001026DC" w:rsidP="001026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26DC" w:rsidRPr="001D6AA6" w14:paraId="5AA245D6" w14:textId="77777777" w:rsidTr="00383410">
        <w:tc>
          <w:tcPr>
            <w:tcW w:w="1593" w:type="dxa"/>
          </w:tcPr>
          <w:p w14:paraId="58E3D8B0" w14:textId="1A14A304" w:rsidR="001026DC" w:rsidRPr="001D6AA6" w:rsidRDefault="001026DC" w:rsidP="001026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6AA6">
              <w:rPr>
                <w:rFonts w:ascii="Times New Roman" w:hAnsi="Times New Roman" w:cs="Times New Roman"/>
              </w:rPr>
              <w:t>Intervention</w:t>
            </w:r>
          </w:p>
        </w:tc>
        <w:tc>
          <w:tcPr>
            <w:tcW w:w="3066" w:type="dxa"/>
          </w:tcPr>
          <w:p w14:paraId="784AA246" w14:textId="24BE9C82" w:rsidR="001026DC" w:rsidRPr="001D6AA6" w:rsidRDefault="001026DC" w:rsidP="001026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6AA6">
              <w:rPr>
                <w:rFonts w:ascii="Times New Roman" w:hAnsi="Times New Roman" w:cs="Times New Roman"/>
              </w:rPr>
              <w:t>Advanced Machine Learning and Audio Processing Techniques</w:t>
            </w:r>
          </w:p>
        </w:tc>
        <w:tc>
          <w:tcPr>
            <w:tcW w:w="4809" w:type="dxa"/>
          </w:tcPr>
          <w:p w14:paraId="48322189" w14:textId="30D65D4E" w:rsidR="00383410" w:rsidRPr="001D6AA6" w:rsidRDefault="001026DC" w:rsidP="001026D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D6AA6">
              <w:rPr>
                <w:rFonts w:ascii="Times New Roman" w:hAnsi="Times New Roman" w:cs="Times New Roman"/>
              </w:rPr>
              <w:t>"Machine Learning," "Deep Learning," "Neural Networks," "Convolutional Neural Networks (CNN)," "Recurrent Neural Networks (RNN)," "Temporal Convolutional Networks (TCN)," "Support Vector Machines (SVM)," "Random Forests," "Signal Processing," "Acoustic Analysis"</w:t>
            </w:r>
          </w:p>
          <w:p w14:paraId="62405FA6" w14:textId="359A84E1" w:rsidR="00383410" w:rsidRPr="001D6AA6" w:rsidRDefault="00383410" w:rsidP="00383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3410" w:rsidRPr="001D6AA6" w14:paraId="1563B3B6" w14:textId="77777777" w:rsidTr="00383410">
        <w:tc>
          <w:tcPr>
            <w:tcW w:w="1593" w:type="dxa"/>
          </w:tcPr>
          <w:p w14:paraId="1E5DF71D" w14:textId="09C6B709" w:rsidR="00383410" w:rsidRPr="001D6AA6" w:rsidRDefault="00383410" w:rsidP="001026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6AA6">
              <w:rPr>
                <w:rFonts w:ascii="Times New Roman" w:hAnsi="Times New Roman" w:cs="Times New Roman"/>
              </w:rPr>
              <w:t>Feature Extraction and Audio Representation</w:t>
            </w:r>
          </w:p>
        </w:tc>
        <w:tc>
          <w:tcPr>
            <w:tcW w:w="3066" w:type="dxa"/>
          </w:tcPr>
          <w:p w14:paraId="0650E049" w14:textId="4B26F6C9" w:rsidR="00383410" w:rsidRPr="001D6AA6" w:rsidRDefault="00383410" w:rsidP="00383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D6AA6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</w:t>
            </w:r>
          </w:p>
          <w:p w14:paraId="15DDDB3F" w14:textId="67B8F54F" w:rsidR="00383410" w:rsidRPr="001D6AA6" w:rsidRDefault="00383410" w:rsidP="00383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6AA6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</w:t>
            </w:r>
          </w:p>
        </w:tc>
        <w:tc>
          <w:tcPr>
            <w:tcW w:w="4809" w:type="dxa"/>
          </w:tcPr>
          <w:p w14:paraId="43F90770" w14:textId="77777777" w:rsidR="00383410" w:rsidRPr="001D6AA6" w:rsidRDefault="00383410" w:rsidP="0038341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D6AA6">
              <w:rPr>
                <w:rFonts w:ascii="Times New Roman" w:hAnsi="Times New Roman" w:cs="Times New Roman"/>
              </w:rPr>
              <w:t>"Feature Extraction," "Mel-Frequency Cepstral Coefficients (MFCC)," "Spectrogram," "Auditory Features," "Signal Processing Techniques," "Temporal Features," "Frequency Features," "Waveform Analysis," "Audio Classification Techniques," "Speech Signal Analysis"</w:t>
            </w:r>
          </w:p>
          <w:p w14:paraId="7B30ACD7" w14:textId="695D00B4" w:rsidR="00383410" w:rsidRPr="001D6AA6" w:rsidRDefault="00383410" w:rsidP="003834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010BDE8" w14:textId="12FB0203" w:rsidR="00F25337" w:rsidRPr="001D6AA6" w:rsidRDefault="00F25337" w:rsidP="00383410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sectPr w:rsidR="00F25337" w:rsidRPr="001D6AA6" w:rsidSect="001026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6DC"/>
    <w:rsid w:val="001026DC"/>
    <w:rsid w:val="001D6AA6"/>
    <w:rsid w:val="00383410"/>
    <w:rsid w:val="007B1618"/>
    <w:rsid w:val="00AB34DE"/>
    <w:rsid w:val="00D43E2F"/>
    <w:rsid w:val="00EA0A44"/>
    <w:rsid w:val="00F25337"/>
    <w:rsid w:val="00F34D41"/>
    <w:rsid w:val="00FE1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A0BB65"/>
  <w15:chartTrackingRefBased/>
  <w15:docId w15:val="{4706371D-55E4-411D-80B8-77ADF23DC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26DC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026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1026D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1026D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1026D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1026D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ighlight">
    <w:name w:val="highlight"/>
    <w:basedOn w:val="DefaultParagraphFont"/>
    <w:rsid w:val="001026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890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3</Words>
  <Characters>1207</Characters>
  <Application>Microsoft Office Word</Application>
  <DocSecurity>0</DocSecurity>
  <Lines>50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INO, Geofrey</dc:creator>
  <cp:keywords/>
  <dc:description/>
  <cp:lastModifiedBy>Anjana Indu Priya</cp:lastModifiedBy>
  <cp:revision>3</cp:revision>
  <dcterms:created xsi:type="dcterms:W3CDTF">2024-11-30T08:16:00Z</dcterms:created>
  <dcterms:modified xsi:type="dcterms:W3CDTF">2025-04-12T0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977986c745235ea9e2b07d0dbd06d5e375ae157c773ea18c74a8142776f336b</vt:lpwstr>
  </property>
</Properties>
</file>